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1D21B" w14:textId="21534FF7" w:rsidR="00C769AA" w:rsidRDefault="00C769AA" w:rsidP="00C769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upplementary material</w:t>
      </w:r>
    </w:p>
    <w:p w14:paraId="3C171086" w14:textId="04DC05A9" w:rsidR="00C769AA" w:rsidRDefault="00C769AA" w:rsidP="00C769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Table 1</w:t>
      </w:r>
    </w:p>
    <w:p w14:paraId="5BE1C51C" w14:textId="77777777" w:rsidR="00C769AA" w:rsidRDefault="00C769AA" w:rsidP="00C769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s-SIB distress items – distributive properties and descriptive statistics</w:t>
      </w:r>
    </w:p>
    <w:p w14:paraId="7F53BA9B" w14:textId="77777777" w:rsidR="00C769AA" w:rsidRDefault="00C769AA" w:rsidP="00C769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</w:pPr>
    </w:p>
    <w:tbl>
      <w:tblPr>
        <w:tblStyle w:val="Mriekatabuky"/>
        <w:tblW w:w="906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783"/>
        <w:gridCol w:w="1560"/>
        <w:gridCol w:w="1842"/>
      </w:tblGrid>
      <w:tr w:rsidR="00C769AA" w14:paraId="2F560F2F" w14:textId="77777777" w:rsidTr="00C769AA"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ABAA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86E1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5449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66BC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kewn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32110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urtosi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421E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JB</w:t>
            </w:r>
          </w:p>
        </w:tc>
      </w:tr>
      <w:tr w:rsidR="00C769AA" w14:paraId="5B2DC9FC" w14:textId="77777777" w:rsidTr="00C769AA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915D9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0F3D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57C54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38929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5C2AC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E20D8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47***</w:t>
            </w:r>
          </w:p>
        </w:tc>
      </w:tr>
      <w:tr w:rsidR="00C769AA" w14:paraId="5B0BC5F0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AAF8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B8B0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0867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3930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BF01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6BB4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08***</w:t>
            </w:r>
          </w:p>
        </w:tc>
      </w:tr>
      <w:tr w:rsidR="00C769AA" w14:paraId="3B7A5ABB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55E5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19E8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C6AC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A23A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7583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05B4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47***</w:t>
            </w:r>
          </w:p>
        </w:tc>
      </w:tr>
      <w:tr w:rsidR="00C769AA" w14:paraId="089BD5E9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78AA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F16E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DE3B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6013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90F4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C7D3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12***</w:t>
            </w:r>
          </w:p>
        </w:tc>
      </w:tr>
      <w:tr w:rsidR="00C769AA" w14:paraId="7CDC797C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A10F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946A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86D4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60DB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A2C0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7177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.17***</w:t>
            </w:r>
          </w:p>
        </w:tc>
      </w:tr>
      <w:tr w:rsidR="00C769AA" w14:paraId="28B5C2C1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D860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C923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30F1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7CD6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F207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E26D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71***</w:t>
            </w:r>
          </w:p>
        </w:tc>
      </w:tr>
      <w:tr w:rsidR="00C769AA" w14:paraId="473BE87E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D311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21EE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9011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C133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A1DD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79A6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95***</w:t>
            </w:r>
          </w:p>
        </w:tc>
      </w:tr>
      <w:tr w:rsidR="00C769AA" w14:paraId="11A71E0A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2F9A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020E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B48B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04AB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E88C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2D6C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.18***</w:t>
            </w:r>
          </w:p>
        </w:tc>
      </w:tr>
      <w:tr w:rsidR="00C769AA" w14:paraId="285C3491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8158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E1F0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A151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88F6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2B0D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7386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13***</w:t>
            </w:r>
          </w:p>
        </w:tc>
      </w:tr>
      <w:tr w:rsidR="00C769AA" w14:paraId="1C3A9C03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9746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318B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8E09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D5AE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4F30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D678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.95***</w:t>
            </w:r>
          </w:p>
        </w:tc>
      </w:tr>
      <w:tr w:rsidR="00C769AA" w14:paraId="644FD56D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FE85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250B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F4BE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FCB7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C5E7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06F0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62***</w:t>
            </w:r>
          </w:p>
        </w:tc>
      </w:tr>
      <w:tr w:rsidR="00C769AA" w14:paraId="158B0907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BA2C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12AA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EFC0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74F7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0678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0F4C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30***</w:t>
            </w:r>
          </w:p>
        </w:tc>
      </w:tr>
      <w:tr w:rsidR="00C769AA" w14:paraId="616EAE77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614C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7075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10BD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0074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4164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73FF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66***</w:t>
            </w:r>
          </w:p>
        </w:tc>
      </w:tr>
      <w:tr w:rsidR="00C769AA" w14:paraId="5432DD48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7F84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B941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D962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6B89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4C2A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BC71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.94***</w:t>
            </w:r>
          </w:p>
        </w:tc>
      </w:tr>
      <w:tr w:rsidR="00C769AA" w14:paraId="7396B049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FF80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A514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DB20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3226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B262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2849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88***</w:t>
            </w:r>
          </w:p>
        </w:tc>
      </w:tr>
      <w:tr w:rsidR="00C769AA" w14:paraId="0A463467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5C95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A134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3653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DB1B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773B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E790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.91***</w:t>
            </w:r>
          </w:p>
        </w:tc>
      </w:tr>
      <w:tr w:rsidR="00C769AA" w14:paraId="781CE317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4F6A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68CE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9456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84A1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E839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ACC5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27***</w:t>
            </w:r>
          </w:p>
        </w:tc>
      </w:tr>
      <w:tr w:rsidR="00C769AA" w14:paraId="00401F7E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0D4E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3886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4373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6755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FA3C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BE79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63***</w:t>
            </w:r>
          </w:p>
        </w:tc>
      </w:tr>
      <w:tr w:rsidR="00C769AA" w14:paraId="55DC0CE8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4C88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D3C1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6C87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5917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95A7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06CD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.40***</w:t>
            </w:r>
          </w:p>
        </w:tc>
      </w:tr>
      <w:tr w:rsidR="00C769AA" w14:paraId="218AC660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7FED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860C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5E16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4F2D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5652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60F0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54***</w:t>
            </w:r>
          </w:p>
        </w:tc>
      </w:tr>
      <w:tr w:rsidR="00C769AA" w14:paraId="3E6915B9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9140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1875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1DCA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C1BE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6A60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C878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00***</w:t>
            </w:r>
          </w:p>
        </w:tc>
      </w:tr>
      <w:tr w:rsidR="00C769AA" w14:paraId="4138C9A6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32A7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0929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4544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285E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6F14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2801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5.96***</w:t>
            </w:r>
          </w:p>
        </w:tc>
      </w:tr>
      <w:tr w:rsidR="00C769AA" w14:paraId="589C2446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CB04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499B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A0B9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AD72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DABD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656C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70***</w:t>
            </w:r>
          </w:p>
        </w:tc>
      </w:tr>
      <w:tr w:rsidR="00C769AA" w14:paraId="4D1FE3E4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887A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976B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C7BA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1D8A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1E7C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54DA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3.99***</w:t>
            </w:r>
          </w:p>
        </w:tc>
      </w:tr>
      <w:tr w:rsidR="00C769AA" w14:paraId="47A1898B" w14:textId="77777777" w:rsidTr="00C769AA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7689D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2685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BA127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63746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75D2C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243F6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98***</w:t>
            </w:r>
          </w:p>
        </w:tc>
      </w:tr>
    </w:tbl>
    <w:p w14:paraId="1B2670A4" w14:textId="77777777" w:rsidR="00C769AA" w:rsidRDefault="00C769AA" w:rsidP="00C769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Note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 = Mean. SD = Standard deviation. JB = Jarque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Ber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est. * = p &lt; 0.05. ** = p &lt; 0.01. *** = p &lt; 0.001.</w:t>
      </w:r>
    </w:p>
    <w:p w14:paraId="2CBC0092" w14:textId="142F7CCB" w:rsidR="00C769AA" w:rsidRDefault="00C769AA" w:rsidP="00C769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CD324D9" w14:textId="77777777" w:rsidR="00C769AA" w:rsidRDefault="00C769AA" w:rsidP="00C769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436EB555" w14:textId="77777777" w:rsidR="00C769AA" w:rsidRDefault="00C769AA" w:rsidP="00C769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 xml:space="preserve">Table 2 </w:t>
      </w:r>
    </w:p>
    <w:p w14:paraId="092F64FC" w14:textId="77777777" w:rsidR="00C769AA" w:rsidRDefault="00C769AA" w:rsidP="00C769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s-SIB performance items – distributive properties and descriptive statistics</w:t>
      </w:r>
    </w:p>
    <w:p w14:paraId="7A41C89F" w14:textId="77777777" w:rsidR="00C769AA" w:rsidRDefault="00C769AA" w:rsidP="00C769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</w:pPr>
    </w:p>
    <w:tbl>
      <w:tblPr>
        <w:tblStyle w:val="Mriekatabuky"/>
        <w:tblW w:w="906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783"/>
        <w:gridCol w:w="1560"/>
        <w:gridCol w:w="1842"/>
      </w:tblGrid>
      <w:tr w:rsidR="00C769AA" w14:paraId="56D3972C" w14:textId="77777777" w:rsidTr="00C769AA"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A7AF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0D263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809BF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EC609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kewn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194F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urtosi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FC65A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JB</w:t>
            </w:r>
          </w:p>
        </w:tc>
      </w:tr>
      <w:tr w:rsidR="00C769AA" w14:paraId="7FDCF370" w14:textId="77777777" w:rsidTr="00C769AA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5B4A2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3790F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C1C17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284C6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8A2A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559FB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73**</w:t>
            </w:r>
          </w:p>
        </w:tc>
      </w:tr>
      <w:tr w:rsidR="00C769AA" w14:paraId="4ADD8766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4063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FA05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6BEB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014A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61DA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C12E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25**</w:t>
            </w:r>
          </w:p>
        </w:tc>
      </w:tr>
      <w:tr w:rsidR="00C769AA" w14:paraId="24B320E5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0345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3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4B0B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D394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AFA8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9436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B17F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38**</w:t>
            </w:r>
          </w:p>
        </w:tc>
      </w:tr>
      <w:tr w:rsidR="00C769AA" w14:paraId="1D05D593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1B39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4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30C0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2666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E634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3F5D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9DD9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79**</w:t>
            </w:r>
          </w:p>
        </w:tc>
      </w:tr>
      <w:tr w:rsidR="00C769AA" w14:paraId="5C497B62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F305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5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E151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C79A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5165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7442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D59C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.00***</w:t>
            </w:r>
          </w:p>
        </w:tc>
      </w:tr>
      <w:tr w:rsidR="00C769AA" w14:paraId="419EBB1C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F4DE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6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B33B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C975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637C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775A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8B0A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.18***</w:t>
            </w:r>
          </w:p>
        </w:tc>
      </w:tr>
      <w:tr w:rsidR="00C769AA" w14:paraId="4535DB5E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CE7F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7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C549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6C90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9F2A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EFD9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2A6C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.09***</w:t>
            </w:r>
          </w:p>
        </w:tc>
      </w:tr>
      <w:tr w:rsidR="00C769AA" w14:paraId="4C224F73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D774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8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56EE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C6FC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919C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FDEF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A39A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96***</w:t>
            </w:r>
          </w:p>
        </w:tc>
      </w:tr>
      <w:tr w:rsidR="00C769AA" w14:paraId="34F54C3F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EC6D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9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E2A2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4C98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511E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C58B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3DB6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77**</w:t>
            </w:r>
          </w:p>
        </w:tc>
      </w:tr>
      <w:tr w:rsidR="00C769AA" w14:paraId="44D257AD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AE57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0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1617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3FEC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1B9C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1355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895A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24*</w:t>
            </w:r>
          </w:p>
        </w:tc>
      </w:tr>
      <w:tr w:rsidR="00C769AA" w14:paraId="0F6D4900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A553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1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5441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1863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6A27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3180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CAC5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91***</w:t>
            </w:r>
          </w:p>
        </w:tc>
      </w:tr>
      <w:tr w:rsidR="00C769AA" w14:paraId="61F32BBD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636F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2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7F49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EB0F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921A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D80D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4FBF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83***</w:t>
            </w:r>
          </w:p>
        </w:tc>
      </w:tr>
      <w:tr w:rsidR="00C769AA" w14:paraId="083A4366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1D8E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3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B480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6DEC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E496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2893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822C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28***</w:t>
            </w:r>
          </w:p>
        </w:tc>
      </w:tr>
      <w:tr w:rsidR="00C769AA" w14:paraId="3487990D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8482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4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46DB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2AB4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7E6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C58A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1702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69***</w:t>
            </w:r>
          </w:p>
        </w:tc>
      </w:tr>
      <w:tr w:rsidR="00C769AA" w14:paraId="302531CF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7534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5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19BB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E75D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ACCA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B35C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B1C3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05***</w:t>
            </w:r>
          </w:p>
        </w:tc>
      </w:tr>
      <w:tr w:rsidR="00C769AA" w14:paraId="64144FD7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499E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6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12C9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8E92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696B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1319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752E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47**</w:t>
            </w:r>
          </w:p>
        </w:tc>
      </w:tr>
      <w:tr w:rsidR="00C769AA" w14:paraId="69084561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7E8D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7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C2BA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2FA9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4155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2D9E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E816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61***</w:t>
            </w:r>
          </w:p>
        </w:tc>
      </w:tr>
      <w:tr w:rsidR="00C769AA" w14:paraId="7899F785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A941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8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F5DB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B13F6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9C67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EC37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04C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11***</w:t>
            </w:r>
          </w:p>
        </w:tc>
      </w:tr>
      <w:tr w:rsidR="00C769AA" w14:paraId="6CE7D247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9901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19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AB0D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9E5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E3E9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4C4E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3CBA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.00***</w:t>
            </w:r>
          </w:p>
        </w:tc>
      </w:tr>
      <w:tr w:rsidR="00C769AA" w14:paraId="4333E97D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AD220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0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BD17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0ADA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1F80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58FE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E0C1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.72***</w:t>
            </w:r>
          </w:p>
        </w:tc>
      </w:tr>
      <w:tr w:rsidR="00C769AA" w14:paraId="5BA49DEE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12D5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1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6112B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D63EE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F7BF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3E97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0EE5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96***</w:t>
            </w:r>
          </w:p>
        </w:tc>
      </w:tr>
      <w:tr w:rsidR="00C769AA" w14:paraId="039B0C57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B9CE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2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E4BB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C6FF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1576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345D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A214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.21***</w:t>
            </w:r>
          </w:p>
        </w:tc>
      </w:tr>
      <w:tr w:rsidR="00C769AA" w14:paraId="5007C342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528E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3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E910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E065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71BAA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D289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B0EE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.15***</w:t>
            </w:r>
          </w:p>
        </w:tc>
      </w:tr>
      <w:tr w:rsidR="00C769AA" w14:paraId="11964F5C" w14:textId="77777777" w:rsidTr="00C769A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A8C6C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4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9F615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25E3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554F9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9AB01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1F0F8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08**</w:t>
            </w:r>
          </w:p>
        </w:tc>
      </w:tr>
      <w:tr w:rsidR="00C769AA" w14:paraId="2F472B06" w14:textId="77777777" w:rsidTr="00C769AA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6F3A3D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IB25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1A0A62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0D0B5F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7A1713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D40C64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EC4607" w14:textId="77777777" w:rsidR="00C769AA" w:rsidRDefault="00C769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31***</w:t>
            </w:r>
          </w:p>
        </w:tc>
      </w:tr>
    </w:tbl>
    <w:p w14:paraId="584A4CA9" w14:textId="77777777" w:rsidR="00C769AA" w:rsidRDefault="00C769AA" w:rsidP="00C769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Note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 = Mean. SD = Standard deviation. JB = Jarque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Ber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est. * = p &lt; 0.05. ** = p &lt; 0.01. *** = p &lt; 0.001.</w:t>
      </w:r>
    </w:p>
    <w:p w14:paraId="5FD7DF17" w14:textId="4B39A65F" w:rsidR="00C769AA" w:rsidRDefault="00C769AA" w:rsidP="00C769AA">
      <w:pPr>
        <w:pStyle w:val="Textkomentra"/>
        <w:spacing w:after="0" w:line="36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B068FE" w14:textId="73B8DA59" w:rsidR="00C769AA" w:rsidRDefault="00C769AA" w:rsidP="00C769AA">
      <w:pPr>
        <w:pStyle w:val="Textkomentra"/>
        <w:spacing w:after="0" w:line="36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9D6EC3" w14:textId="77777777" w:rsidR="00C769AA" w:rsidRDefault="00C769AA" w:rsidP="00C769AA">
      <w:pPr>
        <w:pStyle w:val="Textkomentra"/>
        <w:spacing w:after="0" w:line="36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188935" w14:textId="3ABC2B5A" w:rsidR="00C769AA" w:rsidRDefault="00C769AA" w:rsidP="00C769AA">
      <w:pPr>
        <w:pStyle w:val="Textkomentra"/>
        <w:spacing w:after="0" w:line="36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PPENDIX</w:t>
      </w:r>
    </w:p>
    <w:p w14:paraId="585490B1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-SIB</w:t>
      </w:r>
      <w:r>
        <w:rPr>
          <w:rFonts w:ascii="Times New Roman" w:hAnsi="Times New Roman" w:cs="Times New Roman"/>
          <w:color w:val="131313"/>
          <w:sz w:val="24"/>
          <w:szCs w:val="24"/>
          <w:lang w:val="en-GB"/>
        </w:rPr>
        <w:t xml:space="preserve"> – </w:t>
      </w:r>
      <w:proofErr w:type="spellStart"/>
      <w:r>
        <w:rPr>
          <w:rFonts w:ascii="Times New Roman" w:hAnsi="Times New Roman" w:cs="Times New Roman"/>
          <w:color w:val="131313"/>
          <w:sz w:val="24"/>
          <w:szCs w:val="24"/>
          <w:lang w:val="en-GB"/>
        </w:rPr>
        <w:t>Krátka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131313"/>
          <w:sz w:val="24"/>
          <w:szCs w:val="24"/>
          <w:lang w:val="en-GB"/>
        </w:rPr>
        <w:t>verzia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  <w:lang w:val="en-GB"/>
        </w:rPr>
        <w:t xml:space="preserve"> Scale for Interpersonal </w:t>
      </w:r>
      <w:proofErr w:type="spellStart"/>
      <w:r>
        <w:rPr>
          <w:rFonts w:ascii="Times New Roman" w:hAnsi="Times New Roman" w:cs="Times New Roman"/>
          <w:color w:val="131313"/>
          <w:sz w:val="24"/>
          <w:szCs w:val="24"/>
          <w:lang w:val="en-GB"/>
        </w:rPr>
        <w:t>Behavior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Short form version of the Scale of Interpersonal Behaviour (s-SIB; Arrindell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anavio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&amp;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ic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2002)</w:t>
      </w:r>
    </w:p>
    <w:p w14:paraId="3F3FB95B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V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ociálnyc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áciác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je pr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nohýc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ľudí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ťažké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eagov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a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k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ozaj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hcú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ô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y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príkla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ťažké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dmietnu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iados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žiad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mo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leb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eukáz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úhla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č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súhla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V 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om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otazník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ájde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ozna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torýc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akých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ácií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toré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ahŕňajú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ociál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rávani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aždej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tázk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aznamenaj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vú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dpoveď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torá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pad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vynechávaj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osí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iad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tázk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yplň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otazní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č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jrýchlejši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AB6B6D9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914DB2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jpr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m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hcel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a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aždej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tázk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značil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k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eľm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rvózn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leb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pätý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á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ítil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al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dpoved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j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ožné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jedný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z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sledujúcic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ôsobo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475E553E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ôbe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</w:t>
      </w:r>
      <w:proofErr w:type="spellEnd"/>
    </w:p>
    <w:p w14:paraId="08F9127B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 Trochu</w:t>
      </w:r>
    </w:p>
    <w:p w14:paraId="56469BD3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osť</w:t>
      </w:r>
      <w:proofErr w:type="spellEnd"/>
    </w:p>
    <w:p w14:paraId="6DD4CEC2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4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eľmi</w:t>
      </w:r>
      <w:proofErr w:type="spellEnd"/>
    </w:p>
    <w:p w14:paraId="180CD1E7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5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xtrémne</w:t>
      </w:r>
      <w:proofErr w:type="spellEnd"/>
    </w:p>
    <w:p w14:paraId="3EDD5446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F6D49A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to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osí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uveď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k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čas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ráva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písaný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ôsobo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5746E33F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kdy</w:t>
      </w:r>
      <w:proofErr w:type="spellEnd"/>
    </w:p>
    <w:p w14:paraId="5588D6C8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riedka</w:t>
      </w:r>
      <w:proofErr w:type="spellEnd"/>
    </w:p>
    <w:p w14:paraId="7DA489E6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edy</w:t>
      </w:r>
      <w:proofErr w:type="spellEnd"/>
    </w:p>
    <w:p w14:paraId="2C4B3531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4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vyčajne</w:t>
      </w:r>
      <w:proofErr w:type="spellEnd"/>
    </w:p>
    <w:p w14:paraId="5C445D5C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5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ždy</w:t>
      </w:r>
      <w:proofErr w:type="spellEnd"/>
    </w:p>
    <w:p w14:paraId="45BE73FA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742AB1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Negatívn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vrdeni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21969F38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dmietnu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iados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sob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torá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á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utorit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A66F5CC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7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ved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om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yslí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k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ráv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spravodliv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AF04D67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4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žiad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sob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a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estal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obi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č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č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rituj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...).</w:t>
      </w:r>
    </w:p>
    <w:p w14:paraId="7FD64E64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8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dmietnu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vyhovujúc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ova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leb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lužb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...).</w:t>
      </w:r>
    </w:p>
    <w:p w14:paraId="5B8A5AB2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9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iskutov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ý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vojo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ojm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naží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yhnú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5C64EFB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3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dmietnu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žič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č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námem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j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torý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á j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lízk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3D0D7BE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5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v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m, a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urobi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voj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die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oločnej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úloh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DF13E5B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Vyjadreni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iešeni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sobných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imitácií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2AF21AF4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žiad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oh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a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ysvetli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č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čom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rozumel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500B9B7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9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ved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om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ravodliv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ritizov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á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avd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7E1685D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5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pýt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oh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č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/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jej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ublížil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D6D8B2F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0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ved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​​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rzí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urobil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hyb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E8143EB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2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žiad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oh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a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ukáz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st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01770E8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4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izn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onkrétnej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éme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ie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ál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E53224A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niciovani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sertivit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76573896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aháji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ozhov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udzo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sobo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B22D9D1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ved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kupi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ľudí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čo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č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ažil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30ADC33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2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ipoji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k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ozhovor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k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kupi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ľudí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2AE6FFC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3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Udržiav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voj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lastný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áz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ot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sob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torá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á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eľm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ýrazný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áz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90B001F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7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skytnú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š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áz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sob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torá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á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utorit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6107C7B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1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Ís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z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ý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a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 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í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ňo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oznámil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1843EA6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ozitívn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vrdeni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1964101E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4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úhlasi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omplimento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ašo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zhľad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ECB1003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5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ved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om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áč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F321703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8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veda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om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j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á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ad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FA99259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10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úhlasi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omplimento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z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č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č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urobil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7604C61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1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ovori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á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ados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eď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vi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/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jej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áči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45EFC62" w14:textId="77777777" w:rsidR="00C769AA" w:rsidRDefault="00C769AA" w:rsidP="00C76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6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ovori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á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adosť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eď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ek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vi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ž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á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á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á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a.</w:t>
      </w:r>
    </w:p>
    <w:p w14:paraId="7FFA125F" w14:textId="77777777" w:rsidR="0023211E" w:rsidRPr="00C769AA" w:rsidRDefault="0023211E">
      <w:pPr>
        <w:rPr>
          <w:lang w:val="en-GB"/>
        </w:rPr>
      </w:pPr>
    </w:p>
    <w:sectPr w:rsidR="0023211E" w:rsidRPr="00C769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77A"/>
    <w:rsid w:val="0023211E"/>
    <w:rsid w:val="009F077A"/>
    <w:rsid w:val="00B739A0"/>
    <w:rsid w:val="00C7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3B48F"/>
  <w15:chartTrackingRefBased/>
  <w15:docId w15:val="{0962B08F-3F84-4745-9F8A-C8AC8C52E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k-SK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C769AA"/>
    <w:pPr>
      <w:spacing w:line="256" w:lineRule="auto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Textkomentra">
    <w:name w:val="annotation text"/>
    <w:basedOn w:val="Normlny"/>
    <w:link w:val="TextkomentraChar"/>
    <w:uiPriority w:val="99"/>
    <w:semiHidden/>
    <w:unhideWhenUsed/>
    <w:qFormat/>
    <w:rsid w:val="00C769AA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qFormat/>
    <w:rsid w:val="00C769AA"/>
    <w:rPr>
      <w:sz w:val="20"/>
      <w:szCs w:val="20"/>
    </w:rPr>
  </w:style>
  <w:style w:type="table" w:styleId="Mriekatabuky">
    <w:name w:val="Table Grid"/>
    <w:basedOn w:val="Normlnatabuka"/>
    <w:uiPriority w:val="39"/>
    <w:rsid w:val="00C769A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3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4</Words>
  <Characters>4074</Characters>
  <Application>Microsoft Office Word</Application>
  <DocSecurity>0</DocSecurity>
  <Lines>33</Lines>
  <Paragraphs>9</Paragraphs>
  <ScaleCrop>false</ScaleCrop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i Vráblová</dc:creator>
  <cp:keywords/>
  <dc:description/>
  <cp:lastModifiedBy>Kanovská Halamová Júlia</cp:lastModifiedBy>
  <cp:revision>2</cp:revision>
  <dcterms:created xsi:type="dcterms:W3CDTF">2022-11-29T16:32:00Z</dcterms:created>
  <dcterms:modified xsi:type="dcterms:W3CDTF">2022-11-29T16:32:00Z</dcterms:modified>
</cp:coreProperties>
</file>